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5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1842"/>
        <w:gridCol w:w="1276"/>
        <w:gridCol w:w="1701"/>
        <w:gridCol w:w="3544"/>
      </w:tblGrid>
      <w:tr w:rsidR="00024686" w:rsidRPr="00024686" w14:paraId="05B699D8" w14:textId="77777777" w:rsidTr="00CF21DD">
        <w:trPr>
          <w:trHeight w:val="41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B1A5639" w14:textId="6843CACE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6A8C4C" w14:textId="45578CF6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Iso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94ECF0" w14:textId="36B8CFC6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Antibody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1ABC1E" w14:textId="21FC4F9C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eactiv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74A45F" w14:textId="77777777" w:rsidR="00B9584D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14:paraId="31AF7A67" w14:textId="34B36AB2" w:rsidR="00024686" w:rsidRPr="00024686" w:rsidRDefault="00024686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511903E" w14:textId="17A7C666" w:rsidR="00024686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  <w:p w14:paraId="33F7A167" w14:textId="277D79C6" w:rsidR="00B9584D" w:rsidRPr="00024686" w:rsidRDefault="00024686" w:rsidP="00CF21DD">
            <w:pPr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F21DD" w:rsidRPr="00024686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="00CF21DD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per 10</w:t>
            </w:r>
            <w:r w:rsidRPr="00CF21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 cells in 100 µl volume)</w:t>
            </w:r>
          </w:p>
        </w:tc>
      </w:tr>
      <w:tr w:rsidR="00024686" w:rsidRPr="00024686" w14:paraId="168281E7" w14:textId="77777777" w:rsidTr="00CF21DD">
        <w:tc>
          <w:tcPr>
            <w:tcW w:w="2977" w:type="dxa"/>
            <w:tcBorders>
              <w:top w:val="single" w:sz="4" w:space="0" w:color="auto"/>
            </w:tcBorders>
          </w:tcPr>
          <w:p w14:paraId="4938976F" w14:textId="37798783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D45-APC/Cy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B165E5C" w14:textId="191FBF68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at IgG2b, κ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42EAB84" w14:textId="013B9542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F1D2E2" w14:textId="3BB37F04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34216A" w14:textId="30C684A3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7F295E7" w14:textId="1FAA0E65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24686" w:rsidRPr="00024686" w14:paraId="7A9C97DC" w14:textId="77777777" w:rsidTr="00CF21DD">
        <w:tc>
          <w:tcPr>
            <w:tcW w:w="2977" w:type="dxa"/>
          </w:tcPr>
          <w:p w14:paraId="27BE2986" w14:textId="03E3A0D2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D11b-APC</w:t>
            </w:r>
          </w:p>
        </w:tc>
        <w:tc>
          <w:tcPr>
            <w:tcW w:w="2552" w:type="dxa"/>
          </w:tcPr>
          <w:p w14:paraId="454BD2C5" w14:textId="5954235B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at IgG2b, κ</w:t>
            </w:r>
          </w:p>
        </w:tc>
        <w:tc>
          <w:tcPr>
            <w:tcW w:w="1842" w:type="dxa"/>
          </w:tcPr>
          <w:p w14:paraId="08E1A849" w14:textId="0BDD4D9A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</w:tcPr>
          <w:p w14:paraId="5F8C232B" w14:textId="43F6C3DE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1E2E1798" w14:textId="35987453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</w:tcPr>
          <w:p w14:paraId="694BD611" w14:textId="16BCE6D2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24686" w:rsidRPr="00024686" w14:paraId="6563DEEF" w14:textId="77777777" w:rsidTr="00CF21DD">
        <w:tc>
          <w:tcPr>
            <w:tcW w:w="2977" w:type="dxa"/>
          </w:tcPr>
          <w:p w14:paraId="647AD153" w14:textId="22DB59B6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D16/32-PE</w:t>
            </w:r>
          </w:p>
        </w:tc>
        <w:tc>
          <w:tcPr>
            <w:tcW w:w="2552" w:type="dxa"/>
          </w:tcPr>
          <w:p w14:paraId="56BD4779" w14:textId="5A840B55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at IgG2a, λ</w:t>
            </w:r>
          </w:p>
        </w:tc>
        <w:tc>
          <w:tcPr>
            <w:tcW w:w="1842" w:type="dxa"/>
          </w:tcPr>
          <w:p w14:paraId="366BE37F" w14:textId="6E837259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</w:tcPr>
          <w:p w14:paraId="6BC4AB2B" w14:textId="43C6A5B6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2E77B3E" w14:textId="4ADB240D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</w:tcPr>
          <w:p w14:paraId="356FE5A5" w14:textId="2DEFF6D8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24686" w:rsidRPr="00024686" w14:paraId="1736CE02" w14:textId="77777777" w:rsidTr="00CF21DD">
        <w:tc>
          <w:tcPr>
            <w:tcW w:w="2977" w:type="dxa"/>
          </w:tcPr>
          <w:p w14:paraId="436C6A83" w14:textId="7E0BF391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D206-PerCP/Cy5</w:t>
            </w:r>
            <w:r w:rsidR="00954DB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552" w:type="dxa"/>
          </w:tcPr>
          <w:p w14:paraId="313F0ED0" w14:textId="32650DAA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at IgG2b, κ</w:t>
            </w:r>
          </w:p>
        </w:tc>
        <w:tc>
          <w:tcPr>
            <w:tcW w:w="1842" w:type="dxa"/>
          </w:tcPr>
          <w:p w14:paraId="5B2818A1" w14:textId="69C9F358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</w:tcPr>
          <w:p w14:paraId="0938CDCB" w14:textId="038966D7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33BA51C" w14:textId="5402E176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</w:tcPr>
          <w:p w14:paraId="0239FE24" w14:textId="3FB31D8A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24686" w:rsidRPr="00024686" w14:paraId="2ABEB491" w14:textId="77777777" w:rsidTr="00CF21DD">
        <w:tc>
          <w:tcPr>
            <w:tcW w:w="2977" w:type="dxa"/>
          </w:tcPr>
          <w:p w14:paraId="2C89DB90" w14:textId="2F1A31BB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X3CR1-PE/Cy7</w:t>
            </w:r>
          </w:p>
        </w:tc>
        <w:tc>
          <w:tcPr>
            <w:tcW w:w="2552" w:type="dxa"/>
          </w:tcPr>
          <w:p w14:paraId="3FB8E151" w14:textId="6C49E7DD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 IgG2a, κ</w:t>
            </w:r>
          </w:p>
        </w:tc>
        <w:tc>
          <w:tcPr>
            <w:tcW w:w="1842" w:type="dxa"/>
          </w:tcPr>
          <w:p w14:paraId="32A8B2E3" w14:textId="774CA450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</w:tcPr>
          <w:p w14:paraId="0C78B1F9" w14:textId="3C6488B5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D5057E8" w14:textId="0D904470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</w:tcPr>
          <w:p w14:paraId="5E490678" w14:textId="21FE3867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24686" w:rsidRPr="00024686" w14:paraId="6DEF44C7" w14:textId="77777777" w:rsidTr="00CF21DD">
        <w:tc>
          <w:tcPr>
            <w:tcW w:w="2977" w:type="dxa"/>
          </w:tcPr>
          <w:p w14:paraId="7121EDF2" w14:textId="5947F731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XCR3-Brilliant Violet 510</w:t>
            </w:r>
          </w:p>
        </w:tc>
        <w:tc>
          <w:tcPr>
            <w:tcW w:w="2552" w:type="dxa"/>
          </w:tcPr>
          <w:p w14:paraId="3DB263DC" w14:textId="3F13414D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Armenian Hamster IgG</w:t>
            </w:r>
          </w:p>
        </w:tc>
        <w:tc>
          <w:tcPr>
            <w:tcW w:w="1842" w:type="dxa"/>
          </w:tcPr>
          <w:p w14:paraId="7FADCE01" w14:textId="6F8521CD" w:rsidR="00B9584D" w:rsidRPr="00024686" w:rsidRDefault="00024686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</w:tcPr>
          <w:p w14:paraId="223D1954" w14:textId="4739E9AA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1D016D9B" w14:textId="729E249F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</w:tcPr>
          <w:p w14:paraId="5AD68EBA" w14:textId="09E9D069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24686" w:rsidRPr="00024686" w14:paraId="7D552F22" w14:textId="77777777" w:rsidTr="00CF21DD">
        <w:tc>
          <w:tcPr>
            <w:tcW w:w="2977" w:type="dxa"/>
          </w:tcPr>
          <w:p w14:paraId="0F2E7710" w14:textId="3A09E76A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D68-Brilliant Violet 605</w:t>
            </w:r>
          </w:p>
        </w:tc>
        <w:tc>
          <w:tcPr>
            <w:tcW w:w="2552" w:type="dxa"/>
          </w:tcPr>
          <w:p w14:paraId="049A6287" w14:textId="748284A0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at IgG2a</w:t>
            </w:r>
          </w:p>
        </w:tc>
        <w:tc>
          <w:tcPr>
            <w:tcW w:w="1842" w:type="dxa"/>
          </w:tcPr>
          <w:p w14:paraId="31C293FC" w14:textId="39600C26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</w:tcPr>
          <w:p w14:paraId="62AC3792" w14:textId="1B5C1005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3DCBD3A" w14:textId="37EFE0D9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544" w:type="dxa"/>
          </w:tcPr>
          <w:p w14:paraId="4653FDBC" w14:textId="57F805D7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24686" w:rsidRPr="00024686" w14:paraId="0DD66755" w14:textId="77777777" w:rsidTr="00CF21DD">
        <w:tc>
          <w:tcPr>
            <w:tcW w:w="2977" w:type="dxa"/>
            <w:tcBorders>
              <w:bottom w:val="single" w:sz="4" w:space="0" w:color="auto"/>
            </w:tcBorders>
          </w:tcPr>
          <w:p w14:paraId="6BB23EF1" w14:textId="25ECCA68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CD200R-FIT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25907F" w14:textId="5ABB1EA3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Rat IgG2a, κ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25362C" w14:textId="05B685EC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DB860A" w14:textId="463C58EB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B210D6" w14:textId="0891ACB1" w:rsidR="00B9584D" w:rsidRPr="00024686" w:rsidRDefault="00B9584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6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13CCE77" w14:textId="06AFE8B7" w:rsidR="00B9584D" w:rsidRPr="00024686" w:rsidRDefault="00CF21DD" w:rsidP="00CF2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4E51E55E" w14:textId="0A5F7F25" w:rsidR="00CF21DD" w:rsidRDefault="00CF21DD" w:rsidP="00CF21DD">
      <w:pPr>
        <w:jc w:val="left"/>
        <w:rPr>
          <w:rFonts w:ascii="Times New Roman" w:hAnsi="Times New Roman" w:cs="Times New Roman"/>
          <w:sz w:val="24"/>
          <w:szCs w:val="24"/>
        </w:rPr>
      </w:pPr>
      <w:r w:rsidRPr="00CF21DD">
        <w:rPr>
          <w:rFonts w:ascii="Times New Roman" w:hAnsi="Times New Roman" w:cs="Times New Roman" w:hint="eastAsia"/>
          <w:sz w:val="24"/>
          <w:szCs w:val="24"/>
        </w:rPr>
        <w:t>T</w:t>
      </w:r>
      <w:r w:rsidRPr="00CF21DD">
        <w:rPr>
          <w:rFonts w:ascii="Times New Roman" w:hAnsi="Times New Roman" w:cs="Times New Roman"/>
          <w:sz w:val="24"/>
          <w:szCs w:val="24"/>
        </w:rPr>
        <w:t>able S.</w:t>
      </w:r>
      <w:r>
        <w:rPr>
          <w:rFonts w:ascii="Times New Roman" w:hAnsi="Times New Roman" w:cs="Times New Roman"/>
          <w:sz w:val="24"/>
          <w:szCs w:val="24"/>
        </w:rPr>
        <w:t xml:space="preserve"> Detailed information of antibodies for</w:t>
      </w:r>
      <w:r w:rsidRPr="00CF21DD">
        <w:rPr>
          <w:rFonts w:ascii="Times New Roman" w:hAnsi="Times New Roman" w:cs="Times New Roman"/>
          <w:sz w:val="24"/>
          <w:szCs w:val="24"/>
        </w:rPr>
        <w:t> flow cytometric staining</w:t>
      </w:r>
    </w:p>
    <w:p w14:paraId="45D5B8EC" w14:textId="33241738" w:rsidR="00CF21DD" w:rsidRDefault="00CF21DD" w:rsidP="00CF21D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9B7EE3" w14:textId="77777777" w:rsidR="00CF21DD" w:rsidRDefault="00CF21DD" w:rsidP="00CF21D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1DB9EC" w14:textId="77777777" w:rsidR="00CF21DD" w:rsidRPr="00CF21DD" w:rsidRDefault="00CF21DD" w:rsidP="00CF21D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F21DD" w:rsidRPr="00CF21DD" w:rsidSect="000246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D5649" w14:textId="77777777" w:rsidR="00850E0A" w:rsidRDefault="00850E0A" w:rsidP="005F6D5C">
      <w:r>
        <w:separator/>
      </w:r>
    </w:p>
  </w:endnote>
  <w:endnote w:type="continuationSeparator" w:id="0">
    <w:p w14:paraId="1F747385" w14:textId="77777777" w:rsidR="00850E0A" w:rsidRDefault="00850E0A" w:rsidP="005F6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D308E" w14:textId="77777777" w:rsidR="00850E0A" w:rsidRDefault="00850E0A" w:rsidP="005F6D5C">
      <w:r>
        <w:separator/>
      </w:r>
    </w:p>
  </w:footnote>
  <w:footnote w:type="continuationSeparator" w:id="0">
    <w:p w14:paraId="6C1786A0" w14:textId="77777777" w:rsidR="00850E0A" w:rsidRDefault="00850E0A" w:rsidP="005F6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98"/>
    <w:rsid w:val="00024686"/>
    <w:rsid w:val="002F70C1"/>
    <w:rsid w:val="005F6D5C"/>
    <w:rsid w:val="00631B46"/>
    <w:rsid w:val="00696672"/>
    <w:rsid w:val="00827A8C"/>
    <w:rsid w:val="00850E0A"/>
    <w:rsid w:val="00954DB7"/>
    <w:rsid w:val="00B9584D"/>
    <w:rsid w:val="00BA1336"/>
    <w:rsid w:val="00CF21DD"/>
    <w:rsid w:val="00D453D2"/>
    <w:rsid w:val="00E722A5"/>
    <w:rsid w:val="00E9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3C51E"/>
  <w15:chartTrackingRefBased/>
  <w15:docId w15:val="{4C13EACA-249E-4A55-9E71-45D78AF5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F6D5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D5C"/>
    <w:rPr>
      <w:sz w:val="18"/>
      <w:szCs w:val="18"/>
    </w:rPr>
  </w:style>
  <w:style w:type="table" w:styleId="a7">
    <w:name w:val="Table Grid"/>
    <w:basedOn w:val="a1"/>
    <w:uiPriority w:val="39"/>
    <w:rsid w:val="005F6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F6D5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9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Eileen</dc:creator>
  <cp:keywords/>
  <dc:description/>
  <cp:lastModifiedBy>yang xiaoyue</cp:lastModifiedBy>
  <cp:revision>6</cp:revision>
  <dcterms:created xsi:type="dcterms:W3CDTF">2019-12-18T01:43:00Z</dcterms:created>
  <dcterms:modified xsi:type="dcterms:W3CDTF">2022-09-05T06:01:00Z</dcterms:modified>
</cp:coreProperties>
</file>